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Table S1 List of LAB strains used in this study (rod-shaped strains)</w:t>
      </w:r>
    </w:p>
    <w:p>
      <w:pPr>
        <w:pStyle w:val="Normal"/>
        <w:spacing w:lineRule="exact" w:line="160"/>
        <w:rPr>
          <w:rFonts w:ascii="Arial" w:hAnsi="Arial" w:cs="Arial"/>
          <w:sz w:val="10"/>
          <w:szCs w:val="21"/>
          <w:u w:val="single"/>
        </w:rPr>
      </w:pPr>
      <w:r>
        <w:rPr>
          <w:rFonts w:cs="Arial" w:ascii="Arial" w:hAnsi="Arial"/>
          <w:sz w:val="10"/>
          <w:szCs w:val="21"/>
          <w:u w:val="single"/>
        </w:rPr>
      </w:r>
    </w:p>
    <w:p>
      <w:pPr>
        <w:pStyle w:val="Normal"/>
        <w:spacing w:lineRule="exact" w:line="160"/>
        <w:rPr>
          <w:rFonts w:ascii="Arial" w:hAnsi="Arial" w:cs="Arial"/>
          <w:sz w:val="10"/>
          <w:u w:val="single"/>
        </w:rPr>
      </w:pPr>
      <w:r>
        <w:rPr>
          <w:rFonts w:cs="Arial" w:ascii="Arial" w:hAnsi="Arial"/>
          <w:sz w:val="10"/>
          <w:u w:val="single"/>
        </w:rPr>
      </w:r>
      <w:r>
        <mc:AlternateContent>
          <mc:Choice Requires="wps">
            <w:drawing>
              <wp:anchor behindDoc="0" distT="0" distB="0" distL="9017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19685</wp:posOffset>
                </wp:positionV>
                <wp:extent cx="2700655" cy="2082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655" cy="2082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2160"/>
                              <w:gridCol w:w="1085"/>
                            </w:tblGrid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Strain I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enera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ulture coll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55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3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3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3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3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3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3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3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34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ent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 801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lantarum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 1491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lantarum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4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lantarum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59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plantarum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1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reut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 5310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rhamn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342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rhamn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3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rhamn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5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sak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salivari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65pt;height:164pt;mso-wrap-distance-left:7.1pt;mso-wrap-distance-right:0pt;mso-wrap-distance-top:0pt;mso-wrap-distance-bottom:0pt;margin-top:1.55pt;mso-position-vertical-relative:text;margin-left:212.5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2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2160"/>
                        <w:gridCol w:w="1085"/>
                      </w:tblGrid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Strain I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enera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ulture collection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55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3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3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3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3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3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3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3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34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entos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 801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lantarum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 1491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lantarum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4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lantarum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59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plantarum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1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reuter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 5310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rhamnos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342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rhamnos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3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rhamnos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5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sake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5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salivari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832610</wp:posOffset>
                </wp:positionV>
                <wp:extent cx="2700655" cy="74168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655" cy="741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2160"/>
                              <w:gridCol w:w="1085"/>
                            </w:tblGrid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Strain I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enera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ulture coll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9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Bifidobac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terium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 xml:space="preserve"> breve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21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Bifidobacterium longum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2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2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2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3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3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3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3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22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396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brev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1200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brev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1252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brev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1310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brev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1311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brev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5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brev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1200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3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12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1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1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3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3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4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4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4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4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4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6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8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0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 xml:space="preserve">Lactobacillus delbruecki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bulgaric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1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 xml:space="preserve">Lactobacillus delbruecki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bulgaric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6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fermentum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1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3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3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212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581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581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78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79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gasse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2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helvetic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5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ilgard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johnson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201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johnson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21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johnson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581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johnson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79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johnson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79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johnson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79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johnson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581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kefir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6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kimuch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6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kimuch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 197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bacillus kimuchi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 2530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 2530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 353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I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05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0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1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3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6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6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7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18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155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212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276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13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13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13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Lactobacillus paracasei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65pt;height:584pt;mso-wrap-distance-left:0pt;mso-wrap-distance-right:7.1pt;mso-wrap-distance-top:0pt;mso-wrap-distance-bottom:0pt;margin-top:144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2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2160"/>
                        <w:gridCol w:w="1085"/>
                      </w:tblGrid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Strain I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enera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ulture collection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9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Bifidobac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terium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 xml:space="preserve"> breve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21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Bifidobacterium longum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2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2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2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3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3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3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3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22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396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brev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1200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brev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1252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brev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1310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brev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1311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brev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5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brev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1200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3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12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1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1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3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3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4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4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4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4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4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6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8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case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0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 xml:space="preserve">Lactobacillus delbrueckii 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bulgaric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1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 xml:space="preserve">Lactobacillus delbrueckii 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bulgaric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6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fermentum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1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3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3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212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581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581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78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79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gasser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2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helvetic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5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ilgardi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2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johnsoni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201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johnsoni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212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johnsoni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581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johnsoni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79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johnsoni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79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johnsoni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79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johnsoni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581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kefir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6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kimuchi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6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kimuchi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 197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bacillus kimuchi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 2530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 2530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CC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 353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IFO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05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0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1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3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6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6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7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18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155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212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276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13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13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13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Lactobacillus paracasei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160"/>
        <w:rPr>
          <w:rFonts w:ascii="Arial" w:hAnsi="Arial" w:cs="Arial"/>
          <w:sz w:val="10"/>
          <w:u w:val="single"/>
        </w:rPr>
      </w:pPr>
      <w:r>
        <w:rPr>
          <w:rFonts w:cs="Arial" w:ascii="Arial" w:hAnsi="Arial"/>
          <w:sz w:val="10"/>
          <w:u w:val="single"/>
        </w:rPr>
      </w:r>
    </w:p>
    <w:p>
      <w:pPr>
        <w:pStyle w:val="Normal"/>
        <w:spacing w:lineRule="exact" w:line="160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spacing w:lineRule="auto" w:line="480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spacing w:lineRule="auto" w:line="480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spacing w:lineRule="auto" w:line="480"/>
        <w:rPr>
          <w:rFonts w:ascii="Arial" w:hAnsi="Arial" w:cs="Arial"/>
          <w:sz w:val="10"/>
          <w:szCs w:val="21"/>
        </w:rPr>
      </w:pPr>
      <w:r>
        <w:rPr>
          <w:rFonts w:cs="Arial" w:ascii="Arial" w:hAnsi="Arial"/>
          <w:sz w:val="10"/>
          <w:szCs w:val="21"/>
        </w:rPr>
      </w:r>
    </w:p>
    <w:p>
      <w:pPr>
        <w:pStyle w:val="Normal"/>
        <w:spacing w:lineRule="exact" w:line="160"/>
        <w:rPr>
          <w:rFonts w:ascii="Arial" w:hAnsi="Arial" w:cs="Arial"/>
          <w:sz w:val="10"/>
          <w:szCs w:val="21"/>
        </w:rPr>
      </w:pPr>
      <w:r>
        <w:rPr>
          <w:rFonts w:cs="Arial" w:ascii="Arial" w:hAnsi="Arial"/>
          <w:sz w:val="10"/>
          <w:szCs w:val="21"/>
        </w:rPr>
      </w:r>
    </w:p>
    <w:p>
      <w:pPr>
        <w:pStyle w:val="Normal"/>
        <w:spacing w:lineRule="exact" w:line="160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spacing w:lineRule="auto" w:line="480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7:28:00Z</dcterms:created>
  <dc:creator>藤原大介</dc:creator>
  <dc:description/>
  <cp:keywords/>
  <dc:language>en-US</dc:language>
  <cp:lastModifiedBy>藤原大介</cp:lastModifiedBy>
  <dcterms:modified xsi:type="dcterms:W3CDTF">2012-02-28T07:40:00Z</dcterms:modified>
  <cp:revision>3</cp:revision>
  <dc:subject/>
  <dc:title>Table S1 List of LAB strains used in this study (rod-shaped strains)</dc:title>
</cp:coreProperties>
</file>